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0873F" w14:textId="77777777" w:rsidR="00DF6628" w:rsidRDefault="00DB4888">
      <w:pPr>
        <w:rPr>
          <w:rFonts w:ascii="Times New Roman" w:hAnsi="Times New Roman" w:cs="Times New Roman"/>
        </w:rPr>
      </w:pPr>
      <w:r w:rsidRPr="00DB4888"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/>
        </w:rPr>
        <w:t xml:space="preserve"> </w:t>
      </w:r>
    </w:p>
    <w:p w14:paraId="5C2F1B59" w14:textId="7DEE8869" w:rsidR="00DB4888" w:rsidRDefault="00DF66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DB4888">
        <w:rPr>
          <w:rFonts w:ascii="Times New Roman" w:hAnsi="Times New Roman" w:cs="Times New Roman"/>
        </w:rPr>
        <w:t xml:space="preserve">able </w:t>
      </w:r>
      <w:r w:rsidR="00D03D36">
        <w:rPr>
          <w:rFonts w:ascii="Times New Roman" w:hAnsi="Times New Roman" w:cs="Times New Roman"/>
        </w:rPr>
        <w:t>S</w:t>
      </w:r>
      <w:r w:rsidR="00DB488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D03D36">
        <w:rPr>
          <w:rFonts w:ascii="Times New Roman" w:hAnsi="Times New Roman" w:cs="Times New Roman"/>
          <w:color w:val="000000" w:themeColor="text1"/>
        </w:rPr>
        <w:t>ICD</w:t>
      </w:r>
      <w:r>
        <w:rPr>
          <w:rFonts w:ascii="Times New Roman" w:hAnsi="Times New Roman" w:cs="Times New Roman" w:hint="eastAsia"/>
          <w:color w:val="000000" w:themeColor="text1"/>
        </w:rPr>
        <w:t>-</w:t>
      </w:r>
      <w:r w:rsidRPr="00D03D36">
        <w:rPr>
          <w:rFonts w:ascii="Times New Roman" w:hAnsi="Times New Roman" w:cs="Times New Roman"/>
          <w:color w:val="000000" w:themeColor="text1"/>
        </w:rPr>
        <w:t>9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03D36">
        <w:rPr>
          <w:rFonts w:ascii="Times New Roman" w:hAnsi="Times New Roman" w:cs="Times New Roman"/>
          <w:color w:val="000000" w:themeColor="text1"/>
        </w:rPr>
        <w:t>/ ICD</w:t>
      </w:r>
      <w:r>
        <w:rPr>
          <w:rFonts w:ascii="Times New Roman" w:hAnsi="Times New Roman" w:cs="Times New Roman"/>
          <w:color w:val="000000" w:themeColor="text1"/>
        </w:rPr>
        <w:t>-</w:t>
      </w:r>
      <w:r w:rsidRPr="00D03D36">
        <w:rPr>
          <w:rFonts w:ascii="Times New Roman" w:hAnsi="Times New Roman" w:cs="Times New Roman"/>
          <w:color w:val="000000" w:themeColor="text1"/>
        </w:rPr>
        <w:t>10</w:t>
      </w:r>
      <w:r>
        <w:rPr>
          <w:rFonts w:ascii="Times New Roman" w:hAnsi="Times New Roman" w:cs="Times New Roman"/>
          <w:color w:val="000000" w:themeColor="text1"/>
        </w:rPr>
        <w:t xml:space="preserve"> codes of all diagnosi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23"/>
        <w:gridCol w:w="4067"/>
      </w:tblGrid>
      <w:tr w:rsidR="00D03D36" w:rsidRPr="00D03D36" w14:paraId="01BCEED4" w14:textId="77777777" w:rsidTr="00D03D36">
        <w:trPr>
          <w:trHeight w:val="20"/>
        </w:trPr>
        <w:tc>
          <w:tcPr>
            <w:tcW w:w="4223" w:type="dxa"/>
          </w:tcPr>
          <w:p w14:paraId="0C24B7F5" w14:textId="4D08C99F" w:rsidR="00D03D36" w:rsidRPr="00D03D36" w:rsidRDefault="00053F8D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53F8D">
              <w:rPr>
                <w:rFonts w:ascii="Times New Roman" w:hAnsi="Times New Roman" w:cs="Times New Roman"/>
                <w:color w:val="000000" w:themeColor="text1"/>
              </w:rPr>
              <w:t>iagnostic codes</w:t>
            </w:r>
          </w:p>
        </w:tc>
        <w:tc>
          <w:tcPr>
            <w:tcW w:w="4067" w:type="dxa"/>
          </w:tcPr>
          <w:p w14:paraId="77B1F97C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9-CODE/ ICD10-CODE</w:t>
            </w:r>
          </w:p>
        </w:tc>
      </w:tr>
      <w:tr w:rsidR="00D03D36" w:rsidRPr="00DF6628" w14:paraId="38CC4588" w14:textId="77777777" w:rsidTr="00C003C3">
        <w:trPr>
          <w:trHeight w:val="20"/>
        </w:trPr>
        <w:tc>
          <w:tcPr>
            <w:tcW w:w="4223" w:type="dxa"/>
          </w:tcPr>
          <w:p w14:paraId="4822FA54" w14:textId="55CCA34E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4067" w:type="dxa"/>
          </w:tcPr>
          <w:p w14:paraId="26A1DBDA" w14:textId="77777777" w:rsidR="00D03D36" w:rsidRPr="00C003C3" w:rsidRDefault="00D03D36" w:rsidP="00C003C3">
            <w:pPr>
              <w:rPr>
                <w:rFonts w:ascii="Times New Roman" w:hAnsi="Times New Roman" w:cs="Times New Roman"/>
                <w:color w:val="000000" w:themeColor="text1"/>
                <w:lang w:val="pl-PL"/>
              </w:rPr>
            </w:pPr>
            <w:r w:rsidRPr="00C003C3">
              <w:rPr>
                <w:rFonts w:ascii="Times New Roman" w:hAnsi="Times New Roman" w:cs="Times New Roman"/>
                <w:color w:val="000000" w:themeColor="text1"/>
                <w:lang w:val="pl-PL"/>
              </w:rPr>
              <w:t xml:space="preserve">ICD-9 codes: 401.x-405.x, </w:t>
            </w:r>
          </w:p>
          <w:p w14:paraId="00EA5505" w14:textId="2A7BFEFB" w:rsidR="00D03D36" w:rsidRPr="00C003C3" w:rsidRDefault="00D03D36" w:rsidP="00C003C3">
            <w:pPr>
              <w:rPr>
                <w:rFonts w:ascii="Times New Roman" w:hAnsi="Times New Roman" w:cs="Times New Roman"/>
                <w:color w:val="000000" w:themeColor="text1"/>
                <w:lang w:val="pl-PL"/>
              </w:rPr>
            </w:pPr>
            <w:r w:rsidRPr="00C003C3">
              <w:rPr>
                <w:rFonts w:ascii="Times New Roman" w:hAnsi="Times New Roman" w:cs="Times New Roman"/>
                <w:color w:val="000000" w:themeColor="text1"/>
                <w:lang w:val="pl-PL"/>
              </w:rPr>
              <w:t>ICD-10 codes: I10, I11.x, I13.x, I15.x, I16.x, I87.3x, I97.3x, O10.x, O11.x, O13.x, O16.x</w:t>
            </w:r>
          </w:p>
        </w:tc>
      </w:tr>
      <w:tr w:rsidR="00D03D36" w:rsidRPr="00D03D36" w14:paraId="3A3EDA82" w14:textId="77777777" w:rsidTr="00C003C3">
        <w:trPr>
          <w:trHeight w:val="20"/>
        </w:trPr>
        <w:tc>
          <w:tcPr>
            <w:tcW w:w="4223" w:type="dxa"/>
          </w:tcPr>
          <w:p w14:paraId="0F944C66" w14:textId="6077B1AA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4067" w:type="dxa"/>
          </w:tcPr>
          <w:p w14:paraId="52C3E25B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272</w:t>
            </w:r>
          </w:p>
          <w:p w14:paraId="09D48D56" w14:textId="3FCFACC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E78</w:t>
            </w:r>
          </w:p>
        </w:tc>
      </w:tr>
      <w:tr w:rsidR="00D03D36" w:rsidRPr="00D03D36" w14:paraId="40A8110D" w14:textId="77777777" w:rsidTr="00C003C3">
        <w:trPr>
          <w:trHeight w:val="20"/>
        </w:trPr>
        <w:tc>
          <w:tcPr>
            <w:tcW w:w="4223" w:type="dxa"/>
          </w:tcPr>
          <w:p w14:paraId="185184E5" w14:textId="0E249D89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4067" w:type="dxa"/>
          </w:tcPr>
          <w:p w14:paraId="2DBAB238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398.91, 402.01, 402.11, 402.91, 404.01, 404.03, 404.11, 404.13, 404.91, 404.93, 425.4–425.9, 428.x</w:t>
            </w:r>
          </w:p>
          <w:p w14:paraId="3B442765" w14:textId="6E53E09D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I50</w:t>
            </w:r>
          </w:p>
        </w:tc>
      </w:tr>
      <w:tr w:rsidR="00D03D36" w:rsidRPr="00D03D36" w14:paraId="4207EA08" w14:textId="77777777" w:rsidTr="00C003C3">
        <w:trPr>
          <w:trHeight w:val="20"/>
        </w:trPr>
        <w:tc>
          <w:tcPr>
            <w:tcW w:w="4223" w:type="dxa"/>
          </w:tcPr>
          <w:p w14:paraId="0AA304E1" w14:textId="0C69C5E6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CKD</w:t>
            </w:r>
          </w:p>
        </w:tc>
        <w:tc>
          <w:tcPr>
            <w:tcW w:w="4067" w:type="dxa"/>
          </w:tcPr>
          <w:p w14:paraId="4B7137B1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403.x, 404.x, 582.x, 583.0–583.7, 585.x, 586.x, 588.x</w:t>
            </w:r>
          </w:p>
          <w:p w14:paraId="1002446E" w14:textId="5172572B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E08.2x, E09.2x, E11.2x, E13.2x, I12.x, I13.1, N03.x, N04.x, N11.x, N18.x</w:t>
            </w:r>
          </w:p>
        </w:tc>
      </w:tr>
      <w:tr w:rsidR="00D03D36" w:rsidRPr="00DF6628" w14:paraId="2291159C" w14:textId="77777777" w:rsidTr="00C003C3">
        <w:trPr>
          <w:trHeight w:val="20"/>
        </w:trPr>
        <w:tc>
          <w:tcPr>
            <w:tcW w:w="4223" w:type="dxa"/>
          </w:tcPr>
          <w:p w14:paraId="44AA05FB" w14:textId="152FC3F0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Liver disease</w:t>
            </w:r>
          </w:p>
        </w:tc>
        <w:tc>
          <w:tcPr>
            <w:tcW w:w="4067" w:type="dxa"/>
          </w:tcPr>
          <w:p w14:paraId="188F9C89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070.22, 070.23, 070.32, 070.33, 070.44, 070.54, 070.6, 070.9, 456.0–456.2, 570.x, 571.x, 572.2–572.8, 573.3, 573.4, 573.8, 573.9, V42.7</w:t>
            </w:r>
          </w:p>
          <w:p w14:paraId="218FBEA2" w14:textId="5874EB4A" w:rsidR="00D03D36" w:rsidRPr="00C003C3" w:rsidRDefault="00D03D36" w:rsidP="00C003C3">
            <w:pPr>
              <w:rPr>
                <w:rFonts w:ascii="Times New Roman" w:hAnsi="Times New Roman" w:cs="Times New Roman"/>
                <w:color w:val="000000" w:themeColor="text1"/>
                <w:lang w:val="pl-PL"/>
              </w:rPr>
            </w:pPr>
            <w:r w:rsidRPr="00C003C3">
              <w:rPr>
                <w:rFonts w:ascii="Times New Roman" w:hAnsi="Times New Roman" w:cs="Times New Roman"/>
                <w:color w:val="000000" w:themeColor="text1"/>
                <w:lang w:val="pl-PL"/>
              </w:rPr>
              <w:t>ICD-10 codes: K72.x-K77, T86.43, T86.49, Z94.4</w:t>
            </w:r>
          </w:p>
        </w:tc>
      </w:tr>
      <w:tr w:rsidR="00D03D36" w:rsidRPr="00D03D36" w14:paraId="1EC64C13" w14:textId="77777777" w:rsidTr="00C003C3">
        <w:trPr>
          <w:trHeight w:val="20"/>
        </w:trPr>
        <w:tc>
          <w:tcPr>
            <w:tcW w:w="4223" w:type="dxa"/>
          </w:tcPr>
          <w:p w14:paraId="32F6C376" w14:textId="1E32F670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COPD</w:t>
            </w:r>
          </w:p>
        </w:tc>
        <w:tc>
          <w:tcPr>
            <w:tcW w:w="4067" w:type="dxa"/>
          </w:tcPr>
          <w:p w14:paraId="361CE00F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490–492, 494-496</w:t>
            </w:r>
          </w:p>
          <w:p w14:paraId="2928D6D4" w14:textId="0CCC6B48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J41-J44</w:t>
            </w:r>
          </w:p>
        </w:tc>
      </w:tr>
      <w:tr w:rsidR="00D03D36" w:rsidRPr="00D03D36" w14:paraId="53C5C7D6" w14:textId="77777777" w:rsidTr="00C003C3">
        <w:trPr>
          <w:trHeight w:val="20"/>
        </w:trPr>
        <w:tc>
          <w:tcPr>
            <w:tcW w:w="4223" w:type="dxa"/>
          </w:tcPr>
          <w:p w14:paraId="38612C33" w14:textId="3AB2106C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Malignancy</w:t>
            </w:r>
          </w:p>
        </w:tc>
        <w:tc>
          <w:tcPr>
            <w:tcW w:w="4067" w:type="dxa"/>
          </w:tcPr>
          <w:p w14:paraId="3ED2C81C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140-208</w:t>
            </w:r>
          </w:p>
          <w:p w14:paraId="5252F675" w14:textId="3753B702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C00-C96</w:t>
            </w:r>
          </w:p>
        </w:tc>
      </w:tr>
      <w:tr w:rsidR="00D03D36" w:rsidRPr="00D03D36" w14:paraId="17820DC5" w14:textId="77777777" w:rsidTr="00C003C3">
        <w:trPr>
          <w:trHeight w:val="20"/>
        </w:trPr>
        <w:tc>
          <w:tcPr>
            <w:tcW w:w="4223" w:type="dxa"/>
          </w:tcPr>
          <w:p w14:paraId="65904BB6" w14:textId="2AB0A5DC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UTI</w:t>
            </w:r>
          </w:p>
        </w:tc>
        <w:tc>
          <w:tcPr>
            <w:tcW w:w="4067" w:type="dxa"/>
          </w:tcPr>
          <w:p w14:paraId="4C1920E8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599.0, 595, 590</w:t>
            </w:r>
          </w:p>
          <w:p w14:paraId="28170E08" w14:textId="7B104409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N39.0, N30, N10, N11, N12, N13.6, N15.9, N16, N28.84</w:t>
            </w:r>
          </w:p>
        </w:tc>
      </w:tr>
      <w:tr w:rsidR="00D03D36" w:rsidRPr="00D03D36" w14:paraId="0D04D630" w14:textId="77777777" w:rsidTr="00C003C3">
        <w:trPr>
          <w:trHeight w:val="1007"/>
        </w:trPr>
        <w:tc>
          <w:tcPr>
            <w:tcW w:w="4223" w:type="dxa"/>
          </w:tcPr>
          <w:p w14:paraId="7356EF44" w14:textId="6F4DE3A6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4067" w:type="dxa"/>
          </w:tcPr>
          <w:p w14:paraId="56DE5F0C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493</w:t>
            </w:r>
          </w:p>
          <w:p w14:paraId="72D268A1" w14:textId="2BF13184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J45</w:t>
            </w:r>
          </w:p>
        </w:tc>
      </w:tr>
      <w:tr w:rsidR="00D03D36" w:rsidRPr="00D03D36" w14:paraId="5C65B20F" w14:textId="77777777" w:rsidTr="00C003C3">
        <w:trPr>
          <w:trHeight w:val="20"/>
        </w:trPr>
        <w:tc>
          <w:tcPr>
            <w:tcW w:w="4223" w:type="dxa"/>
          </w:tcPr>
          <w:p w14:paraId="0D999FEB" w14:textId="6E2D76C7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CAD</w:t>
            </w:r>
          </w:p>
        </w:tc>
        <w:tc>
          <w:tcPr>
            <w:tcW w:w="4067" w:type="dxa"/>
          </w:tcPr>
          <w:p w14:paraId="6F67D85E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410-414</w:t>
            </w:r>
          </w:p>
          <w:p w14:paraId="5451ACF9" w14:textId="7DE46FB4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I20-I25</w:t>
            </w:r>
          </w:p>
        </w:tc>
      </w:tr>
      <w:tr w:rsidR="00D03D36" w:rsidRPr="00D03D36" w14:paraId="155DBBAE" w14:textId="77777777" w:rsidTr="00C003C3">
        <w:trPr>
          <w:trHeight w:val="20"/>
        </w:trPr>
        <w:tc>
          <w:tcPr>
            <w:tcW w:w="4223" w:type="dxa"/>
          </w:tcPr>
          <w:p w14:paraId="446CCEFA" w14:textId="5111053F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Obstructive sleep apnea</w:t>
            </w:r>
          </w:p>
        </w:tc>
        <w:tc>
          <w:tcPr>
            <w:tcW w:w="4067" w:type="dxa"/>
          </w:tcPr>
          <w:p w14:paraId="2359B08E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327.20, 327.23, 327.29, 780.51, 780.53, 780.57</w:t>
            </w:r>
          </w:p>
          <w:p w14:paraId="34860AEB" w14:textId="42D6F09B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lastRenderedPageBreak/>
              <w:t>ICD-10 codes: G47.30, G47.33, G47.39</w:t>
            </w:r>
          </w:p>
        </w:tc>
      </w:tr>
      <w:tr w:rsidR="00D03D36" w:rsidRPr="00D03D36" w14:paraId="43AD687B" w14:textId="77777777" w:rsidTr="00C003C3">
        <w:trPr>
          <w:trHeight w:val="20"/>
        </w:trPr>
        <w:tc>
          <w:tcPr>
            <w:tcW w:w="4223" w:type="dxa"/>
          </w:tcPr>
          <w:p w14:paraId="47F5C1AD" w14:textId="0D688859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lastRenderedPageBreak/>
              <w:t>Atrial fibrillation and flutter</w:t>
            </w:r>
          </w:p>
        </w:tc>
        <w:tc>
          <w:tcPr>
            <w:tcW w:w="4067" w:type="dxa"/>
          </w:tcPr>
          <w:p w14:paraId="7EDBE810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427.3</w:t>
            </w:r>
          </w:p>
          <w:p w14:paraId="27355292" w14:textId="5562A9F8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I48</w:t>
            </w:r>
          </w:p>
        </w:tc>
      </w:tr>
      <w:tr w:rsidR="00D03D36" w:rsidRPr="00D03D36" w14:paraId="05FB3849" w14:textId="77777777" w:rsidTr="00C003C3">
        <w:trPr>
          <w:trHeight w:val="20"/>
        </w:trPr>
        <w:tc>
          <w:tcPr>
            <w:tcW w:w="4223" w:type="dxa"/>
          </w:tcPr>
          <w:p w14:paraId="6E8E0E6C" w14:textId="2BF95C11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</w:rPr>
              <w:t>A</w:t>
            </w:r>
            <w:r w:rsidRPr="00D03D36">
              <w:rPr>
                <w:rFonts w:ascii="Times New Roman" w:eastAsia="標楷體" w:hAnsi="Times New Roman" w:cs="Times New Roman"/>
                <w:color w:val="000000" w:themeColor="text1"/>
              </w:rPr>
              <w:t>lcohol-related disorders</w:t>
            </w:r>
          </w:p>
        </w:tc>
        <w:tc>
          <w:tcPr>
            <w:tcW w:w="4067" w:type="dxa"/>
          </w:tcPr>
          <w:p w14:paraId="49C6DE3D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291, 303, 305, 571.0, 571.1, 571.2, 571.3, 790.3</w:t>
            </w:r>
          </w:p>
          <w:p w14:paraId="67D8DF4B" w14:textId="6D48B94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F10, K70, R78</w:t>
            </w:r>
          </w:p>
        </w:tc>
      </w:tr>
      <w:tr w:rsidR="00D03D36" w:rsidRPr="00D03D36" w14:paraId="56C67E5D" w14:textId="77777777" w:rsidTr="00C003C3">
        <w:trPr>
          <w:trHeight w:val="20"/>
        </w:trPr>
        <w:tc>
          <w:tcPr>
            <w:tcW w:w="4223" w:type="dxa"/>
          </w:tcPr>
          <w:p w14:paraId="11AAFB8D" w14:textId="770EC9F8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4067" w:type="dxa"/>
          </w:tcPr>
          <w:p w14:paraId="4999F36C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296,300,309,311</w:t>
            </w:r>
          </w:p>
          <w:p w14:paraId="59BA2FBE" w14:textId="321C6295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F30, F31, F32, F33, F34, F40, F41, F42, F43, F44, F45</w:t>
            </w:r>
          </w:p>
        </w:tc>
      </w:tr>
      <w:tr w:rsidR="00D03D36" w:rsidRPr="00D03D36" w14:paraId="24DC7CCA" w14:textId="77777777" w:rsidTr="00C003C3">
        <w:trPr>
          <w:trHeight w:val="20"/>
        </w:trPr>
        <w:tc>
          <w:tcPr>
            <w:tcW w:w="4223" w:type="dxa"/>
          </w:tcPr>
          <w:p w14:paraId="17EA96AC" w14:textId="184A9DCA" w:rsidR="00D03D36" w:rsidRPr="00D03D36" w:rsidRDefault="00D03D36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 xml:space="preserve">RA </w:t>
            </w:r>
          </w:p>
        </w:tc>
        <w:tc>
          <w:tcPr>
            <w:tcW w:w="4067" w:type="dxa"/>
          </w:tcPr>
          <w:p w14:paraId="26B91F5A" w14:textId="7777777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9 codes: 7140</w:t>
            </w:r>
          </w:p>
          <w:p w14:paraId="0F435339" w14:textId="26F4987D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CD-10 codes: M05, M06</w:t>
            </w:r>
          </w:p>
        </w:tc>
      </w:tr>
      <w:tr w:rsidR="00053F8D" w:rsidRPr="00D03D36" w14:paraId="6AEDF7C2" w14:textId="77777777" w:rsidTr="00C003C3">
        <w:trPr>
          <w:trHeight w:val="20"/>
        </w:trPr>
        <w:tc>
          <w:tcPr>
            <w:tcW w:w="4223" w:type="dxa"/>
          </w:tcPr>
          <w:p w14:paraId="2B7E4FEA" w14:textId="1E804D4A" w:rsidR="00053F8D" w:rsidRPr="004B2BBE" w:rsidRDefault="00053F8D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BBE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4B2BBE">
              <w:rPr>
                <w:rFonts w:ascii="Times New Roman" w:hAnsi="Times New Roman" w:cs="Times New Roman"/>
                <w:color w:val="000000" w:themeColor="text1"/>
              </w:rPr>
              <w:t>ementia</w:t>
            </w:r>
          </w:p>
        </w:tc>
        <w:tc>
          <w:tcPr>
            <w:tcW w:w="4067" w:type="dxa"/>
          </w:tcPr>
          <w:p w14:paraId="1890F973" w14:textId="77777777" w:rsidR="00053F8D" w:rsidRPr="004B2BBE" w:rsidRDefault="00053F8D" w:rsidP="00053F8D">
            <w:pPr>
              <w:rPr>
                <w:rFonts w:ascii="Times New Roman" w:eastAsia="標楷體" w:hAnsi="Times New Roman" w:cs="Times New Roman"/>
              </w:rPr>
            </w:pPr>
            <w:r w:rsidRPr="004B2BBE">
              <w:rPr>
                <w:rFonts w:ascii="Times New Roman" w:eastAsia="標楷體" w:hAnsi="Times New Roman" w:cs="Times New Roman"/>
              </w:rPr>
              <w:t xml:space="preserve">ICD- 9-CM: 290.0, 290.1, 290.2, 290.3, 290.4, 294.1, 331.0, </w:t>
            </w:r>
          </w:p>
          <w:p w14:paraId="27CC7D41" w14:textId="0CBE8107" w:rsidR="00053F8D" w:rsidRPr="004B2BBE" w:rsidRDefault="00053F8D" w:rsidP="000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BBE">
              <w:rPr>
                <w:rFonts w:ascii="Times New Roman" w:eastAsia="標楷體" w:hAnsi="Times New Roman" w:cs="Times New Roman"/>
              </w:rPr>
              <w:t>ICD- 10-CM: F01, F02, F03, G30, G31</w:t>
            </w:r>
          </w:p>
        </w:tc>
      </w:tr>
      <w:tr w:rsidR="00A245E7" w:rsidRPr="00DF6628" w14:paraId="39AFCB7A" w14:textId="77777777" w:rsidTr="00C003C3">
        <w:trPr>
          <w:trHeight w:val="20"/>
        </w:trPr>
        <w:tc>
          <w:tcPr>
            <w:tcW w:w="4223" w:type="dxa"/>
          </w:tcPr>
          <w:p w14:paraId="1ACF26CB" w14:textId="0F303814" w:rsidR="00A245E7" w:rsidRPr="004B2BBE" w:rsidRDefault="00A245E7" w:rsidP="00D03D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BB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4B2BBE">
              <w:rPr>
                <w:rFonts w:ascii="Times New Roman" w:hAnsi="Times New Roman" w:cs="Times New Roman"/>
                <w:color w:val="000000" w:themeColor="text1"/>
              </w:rPr>
              <w:t>troke</w:t>
            </w:r>
          </w:p>
        </w:tc>
        <w:tc>
          <w:tcPr>
            <w:tcW w:w="4067" w:type="dxa"/>
          </w:tcPr>
          <w:p w14:paraId="29EE0C78" w14:textId="77777777" w:rsidR="00A245E7" w:rsidRPr="00C003C3" w:rsidRDefault="00A245E7" w:rsidP="00A245E7">
            <w:pPr>
              <w:rPr>
                <w:lang w:val="pl-PL"/>
              </w:rPr>
            </w:pPr>
            <w:r w:rsidRPr="00C003C3">
              <w:rPr>
                <w:lang w:val="pl-PL"/>
              </w:rPr>
              <w:t xml:space="preserve">ICD-9 codes: </w:t>
            </w:r>
            <w:r w:rsidRPr="00C003C3">
              <w:rPr>
                <w:rFonts w:ascii="Times New Roman" w:hAnsi="Times New Roman" w:cs="Times New Roman"/>
                <w:lang w:val="pl-PL"/>
              </w:rPr>
              <w:t>430-435</w:t>
            </w:r>
          </w:p>
          <w:p w14:paraId="18100580" w14:textId="2C6130C3" w:rsidR="00A245E7" w:rsidRPr="00C003C3" w:rsidRDefault="00A245E7" w:rsidP="00A245E7">
            <w:pPr>
              <w:rPr>
                <w:rFonts w:ascii="Times New Roman" w:eastAsia="標楷體" w:hAnsi="Times New Roman" w:cs="Times New Roman"/>
                <w:lang w:val="pl-PL"/>
              </w:rPr>
            </w:pPr>
            <w:r w:rsidRPr="00C003C3">
              <w:rPr>
                <w:lang w:val="pl-PL"/>
              </w:rPr>
              <w:t xml:space="preserve">ICD-10 codes: </w:t>
            </w:r>
            <w:r w:rsidRPr="00C003C3">
              <w:rPr>
                <w:rFonts w:ascii="Times New Roman" w:hAnsi="Times New Roman" w:cs="Times New Roman"/>
                <w:lang w:val="pl-PL"/>
              </w:rPr>
              <w:t>I60, I61, I62,</w:t>
            </w:r>
            <w:r w:rsidRPr="00C003C3">
              <w:rPr>
                <w:rFonts w:ascii="Times New Roman" w:hAnsi="Times New Roman" w:cs="Times New Roman" w:hint="eastAsia"/>
                <w:lang w:val="pl-PL"/>
              </w:rPr>
              <w:t xml:space="preserve"> </w:t>
            </w:r>
            <w:r w:rsidRPr="00C003C3">
              <w:rPr>
                <w:rFonts w:ascii="Times New Roman" w:hAnsi="Times New Roman" w:cs="Times New Roman"/>
                <w:lang w:val="pl-PL"/>
              </w:rPr>
              <w:t>I63, I65, I66, I67.84, G45, G46,</w:t>
            </w:r>
          </w:p>
        </w:tc>
      </w:tr>
    </w:tbl>
    <w:p w14:paraId="1BEC5C8C" w14:textId="71AC6A8C" w:rsidR="00D03D36" w:rsidRDefault="00D03D36">
      <w:pPr>
        <w:rPr>
          <w:rFonts w:ascii="Times New Roman" w:hAnsi="Times New Roman" w:cs="Times New Roman"/>
        </w:rPr>
      </w:pPr>
      <w:r w:rsidRPr="00D03D36">
        <w:rPr>
          <w:rFonts w:ascii="Times New Roman" w:hAnsi="Times New Roman" w:cs="Times New Roman"/>
        </w:rPr>
        <w:t xml:space="preserve">CKD: chronic kidney disease; </w:t>
      </w:r>
      <w:r>
        <w:rPr>
          <w:rFonts w:ascii="Times New Roman" w:hAnsi="Times New Roman" w:cs="Times New Roman"/>
        </w:rPr>
        <w:t xml:space="preserve">chronic obstructive pulmonary disease; </w:t>
      </w:r>
      <w:r w:rsidRPr="00D03D36">
        <w:rPr>
          <w:rFonts w:ascii="Times New Roman" w:hAnsi="Times New Roman" w:cs="Times New Roman"/>
        </w:rPr>
        <w:t>UTI: urinary tract infection; CAD: coronary artery disease</w:t>
      </w:r>
      <w:r>
        <w:rPr>
          <w:rFonts w:ascii="Times New Roman" w:hAnsi="Times New Roman" w:cs="Times New Roman"/>
        </w:rPr>
        <w:t xml:space="preserve">; RA: </w:t>
      </w:r>
      <w:r w:rsidRPr="00D03D36">
        <w:rPr>
          <w:rFonts w:ascii="Times New Roman" w:hAnsi="Times New Roman" w:cs="Times New Roman"/>
        </w:rPr>
        <w:t>rheumatoid arthritis</w:t>
      </w:r>
    </w:p>
    <w:p w14:paraId="1E70ACD8" w14:textId="77777777" w:rsidR="00D03D36" w:rsidRDefault="00D03D36">
      <w:pPr>
        <w:rPr>
          <w:rFonts w:ascii="Times New Roman" w:hAnsi="Times New Roman" w:cs="Times New Roman"/>
        </w:rPr>
      </w:pPr>
    </w:p>
    <w:p w14:paraId="1957973D" w14:textId="77777777" w:rsidR="00D03D36" w:rsidRDefault="00D03D36">
      <w:pPr>
        <w:rPr>
          <w:rFonts w:ascii="Times New Roman" w:hAnsi="Times New Roman" w:cs="Times New Roman"/>
        </w:rPr>
      </w:pPr>
    </w:p>
    <w:p w14:paraId="6950281C" w14:textId="77777777" w:rsidR="00D03D36" w:rsidRDefault="00D03D36">
      <w:pPr>
        <w:rPr>
          <w:rFonts w:ascii="Times New Roman" w:hAnsi="Times New Roman" w:cs="Times New Roman"/>
        </w:rPr>
      </w:pPr>
    </w:p>
    <w:p w14:paraId="2F77F200" w14:textId="77777777" w:rsidR="00D03D36" w:rsidRPr="004054A5" w:rsidRDefault="00D03D36">
      <w:pPr>
        <w:rPr>
          <w:rFonts w:ascii="Times New Roman" w:hAnsi="Times New Roman" w:cs="Times New Roman"/>
        </w:rPr>
      </w:pPr>
    </w:p>
    <w:p w14:paraId="385D9B59" w14:textId="77777777" w:rsidR="00D03D36" w:rsidRDefault="00D03D36">
      <w:pPr>
        <w:rPr>
          <w:rFonts w:ascii="Times New Roman" w:hAnsi="Times New Roman" w:cs="Times New Roman"/>
        </w:rPr>
      </w:pPr>
    </w:p>
    <w:p w14:paraId="55A22F51" w14:textId="77777777" w:rsidR="00D03D36" w:rsidRDefault="00D03D36">
      <w:pPr>
        <w:rPr>
          <w:rFonts w:ascii="Times New Roman" w:hAnsi="Times New Roman" w:cs="Times New Roman"/>
        </w:rPr>
      </w:pPr>
    </w:p>
    <w:p w14:paraId="3180E0DC" w14:textId="77777777" w:rsidR="00D03D36" w:rsidRDefault="00D03D36">
      <w:pPr>
        <w:rPr>
          <w:rFonts w:ascii="Times New Roman" w:hAnsi="Times New Roman" w:cs="Times New Roman"/>
        </w:rPr>
      </w:pPr>
    </w:p>
    <w:p w14:paraId="6B819637" w14:textId="77777777" w:rsidR="00D03D36" w:rsidRDefault="00D03D36">
      <w:pPr>
        <w:rPr>
          <w:rFonts w:ascii="Times New Roman" w:hAnsi="Times New Roman" w:cs="Times New Roman"/>
        </w:rPr>
      </w:pPr>
    </w:p>
    <w:p w14:paraId="16FDAE84" w14:textId="77777777" w:rsidR="00D03D36" w:rsidRDefault="00D03D36">
      <w:pPr>
        <w:rPr>
          <w:rFonts w:ascii="Times New Roman" w:hAnsi="Times New Roman" w:cs="Times New Roman"/>
        </w:rPr>
      </w:pPr>
    </w:p>
    <w:p w14:paraId="7037417C" w14:textId="77777777" w:rsidR="00D03D36" w:rsidRDefault="00D03D36">
      <w:pPr>
        <w:rPr>
          <w:rFonts w:ascii="Times New Roman" w:hAnsi="Times New Roman" w:cs="Times New Roman"/>
        </w:rPr>
      </w:pPr>
    </w:p>
    <w:p w14:paraId="3434EB7D" w14:textId="22AC7DE9" w:rsidR="00D03D36" w:rsidRPr="00D03D36" w:rsidRDefault="00DF66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D03D36">
        <w:rPr>
          <w:rFonts w:ascii="Times New Roman" w:hAnsi="Times New Roman" w:cs="Times New Roman"/>
        </w:rPr>
        <w:t>able S2</w:t>
      </w:r>
      <w:r>
        <w:rPr>
          <w:rFonts w:ascii="Times New Roman" w:hAnsi="Times New Roman" w:cs="Times New Roman"/>
        </w:rPr>
        <w:t xml:space="preserve"> </w:t>
      </w:r>
      <w:r w:rsidRPr="00DF6628">
        <w:rPr>
          <w:rFonts w:ascii="Times New Roman" w:hAnsi="Times New Roman" w:cs="Times New Roman"/>
        </w:rPr>
        <w:t>Anatomical Therapeutic Chemical (ATC)</w:t>
      </w:r>
      <w:r>
        <w:rPr>
          <w:rFonts w:ascii="Times New Roman" w:hAnsi="Times New Roman" w:cs="Times New Roman"/>
        </w:rPr>
        <w:t xml:space="preserve"> codes of all drug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23"/>
        <w:gridCol w:w="4067"/>
      </w:tblGrid>
      <w:tr w:rsidR="00D03D36" w:rsidRPr="00D03D36" w14:paraId="3241D44E" w14:textId="77777777" w:rsidTr="00C003C3">
        <w:trPr>
          <w:trHeight w:val="20"/>
        </w:trPr>
        <w:tc>
          <w:tcPr>
            <w:tcW w:w="4223" w:type="dxa"/>
          </w:tcPr>
          <w:p w14:paraId="39AC0502" w14:textId="3551B01F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Medications</w:t>
            </w:r>
          </w:p>
        </w:tc>
        <w:tc>
          <w:tcPr>
            <w:tcW w:w="4067" w:type="dxa"/>
          </w:tcPr>
          <w:p w14:paraId="662B9D63" w14:textId="4B3BEDFF" w:rsidR="00D03D36" w:rsidRPr="00D03D36" w:rsidRDefault="00D03D36" w:rsidP="00DF66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 xml:space="preserve">ATC </w:t>
            </w:r>
            <w:r w:rsidR="00DF6628">
              <w:rPr>
                <w:rFonts w:ascii="Times New Roman" w:hAnsi="Times New Roman" w:cs="Times New Roman"/>
                <w:color w:val="000000" w:themeColor="text1"/>
              </w:rPr>
              <w:t>code</w:t>
            </w:r>
            <w:bookmarkStart w:id="0" w:name="_GoBack"/>
            <w:bookmarkEnd w:id="0"/>
          </w:p>
        </w:tc>
      </w:tr>
      <w:tr w:rsidR="00D03D36" w:rsidRPr="00D03D36" w14:paraId="5E07C20A" w14:textId="77777777" w:rsidTr="00C003C3">
        <w:trPr>
          <w:trHeight w:val="20"/>
        </w:trPr>
        <w:tc>
          <w:tcPr>
            <w:tcW w:w="4223" w:type="dxa"/>
          </w:tcPr>
          <w:p w14:paraId="227A790C" w14:textId="54D0F29A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NSAIDs</w:t>
            </w:r>
          </w:p>
        </w:tc>
        <w:tc>
          <w:tcPr>
            <w:tcW w:w="4067" w:type="dxa"/>
          </w:tcPr>
          <w:p w14:paraId="4F828A7D" w14:textId="374E9279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M01A, M02AA</w:t>
            </w:r>
          </w:p>
        </w:tc>
      </w:tr>
      <w:tr w:rsidR="00D03D36" w:rsidRPr="00D03D36" w14:paraId="182AED0D" w14:textId="77777777" w:rsidTr="00C003C3">
        <w:trPr>
          <w:trHeight w:val="20"/>
        </w:trPr>
        <w:tc>
          <w:tcPr>
            <w:tcW w:w="4223" w:type="dxa"/>
          </w:tcPr>
          <w:p w14:paraId="6AABD14C" w14:textId="6B6871EF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orticosteroids</w:t>
            </w:r>
          </w:p>
        </w:tc>
        <w:tc>
          <w:tcPr>
            <w:tcW w:w="4067" w:type="dxa"/>
          </w:tcPr>
          <w:p w14:paraId="5C893E61" w14:textId="78159D1E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H02</w:t>
            </w:r>
          </w:p>
        </w:tc>
      </w:tr>
      <w:tr w:rsidR="00D03D36" w:rsidRPr="00D03D36" w14:paraId="0F6403BE" w14:textId="77777777" w:rsidTr="00C003C3">
        <w:trPr>
          <w:trHeight w:val="20"/>
        </w:trPr>
        <w:tc>
          <w:tcPr>
            <w:tcW w:w="4223" w:type="dxa"/>
          </w:tcPr>
          <w:p w14:paraId="41D4CF15" w14:textId="68F94CD8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4067" w:type="dxa"/>
          </w:tcPr>
          <w:p w14:paraId="1C193DC9" w14:textId="61520278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N01AC06, N02BA01, B01AC06</w:t>
            </w:r>
          </w:p>
        </w:tc>
      </w:tr>
      <w:tr w:rsidR="00D03D36" w:rsidRPr="00D03D36" w14:paraId="6813D362" w14:textId="77777777" w:rsidTr="00C003C3">
        <w:trPr>
          <w:trHeight w:val="20"/>
        </w:trPr>
        <w:tc>
          <w:tcPr>
            <w:tcW w:w="4223" w:type="dxa"/>
          </w:tcPr>
          <w:p w14:paraId="0AF03A96" w14:textId="7CDA9AD6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Statin</w:t>
            </w:r>
          </w:p>
        </w:tc>
        <w:tc>
          <w:tcPr>
            <w:tcW w:w="4067" w:type="dxa"/>
          </w:tcPr>
          <w:p w14:paraId="3D044690" w14:textId="7BCA33E6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10AA, C10B</w:t>
            </w:r>
          </w:p>
        </w:tc>
      </w:tr>
      <w:tr w:rsidR="00D03D36" w:rsidRPr="00D03D36" w14:paraId="28D358A4" w14:textId="77777777" w:rsidTr="00C003C3">
        <w:trPr>
          <w:trHeight w:val="20"/>
        </w:trPr>
        <w:tc>
          <w:tcPr>
            <w:tcW w:w="4223" w:type="dxa"/>
          </w:tcPr>
          <w:p w14:paraId="5BA144F8" w14:textId="0E8C3E04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Biguanides</w:t>
            </w:r>
          </w:p>
        </w:tc>
        <w:tc>
          <w:tcPr>
            <w:tcW w:w="4067" w:type="dxa"/>
          </w:tcPr>
          <w:p w14:paraId="54DFCD49" w14:textId="21075C70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A</w:t>
            </w:r>
          </w:p>
        </w:tc>
      </w:tr>
      <w:tr w:rsidR="00D03D36" w:rsidRPr="00D03D36" w14:paraId="2C6A65FC" w14:textId="77777777" w:rsidTr="00C003C3">
        <w:trPr>
          <w:trHeight w:val="20"/>
        </w:trPr>
        <w:tc>
          <w:tcPr>
            <w:tcW w:w="4223" w:type="dxa"/>
          </w:tcPr>
          <w:p w14:paraId="4EFC4D5D" w14:textId="567FC974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Sulfonylureas</w:t>
            </w:r>
          </w:p>
        </w:tc>
        <w:tc>
          <w:tcPr>
            <w:tcW w:w="4067" w:type="dxa"/>
          </w:tcPr>
          <w:p w14:paraId="4030D50F" w14:textId="2EF69D53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B</w:t>
            </w:r>
          </w:p>
        </w:tc>
      </w:tr>
      <w:tr w:rsidR="00D03D36" w:rsidRPr="00D03D36" w14:paraId="29008819" w14:textId="77777777" w:rsidTr="00C003C3">
        <w:trPr>
          <w:trHeight w:val="20"/>
        </w:trPr>
        <w:tc>
          <w:tcPr>
            <w:tcW w:w="4223" w:type="dxa"/>
          </w:tcPr>
          <w:p w14:paraId="08D73D9B" w14:textId="47E27608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lpha glucosidase inhibitors</w:t>
            </w:r>
          </w:p>
        </w:tc>
        <w:tc>
          <w:tcPr>
            <w:tcW w:w="4067" w:type="dxa"/>
          </w:tcPr>
          <w:p w14:paraId="44631A9B" w14:textId="3314DABF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F</w:t>
            </w:r>
          </w:p>
        </w:tc>
      </w:tr>
      <w:tr w:rsidR="00D03D36" w:rsidRPr="00D03D36" w14:paraId="3B0FAF9D" w14:textId="77777777" w:rsidTr="00C003C3">
        <w:trPr>
          <w:trHeight w:val="20"/>
        </w:trPr>
        <w:tc>
          <w:tcPr>
            <w:tcW w:w="4223" w:type="dxa"/>
          </w:tcPr>
          <w:p w14:paraId="1471EE1E" w14:textId="463CEF73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Thiazolidinediones</w:t>
            </w:r>
          </w:p>
        </w:tc>
        <w:tc>
          <w:tcPr>
            <w:tcW w:w="4067" w:type="dxa"/>
          </w:tcPr>
          <w:p w14:paraId="71C8AFDD" w14:textId="61A2AE3D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G</w:t>
            </w:r>
          </w:p>
        </w:tc>
      </w:tr>
      <w:tr w:rsidR="00D03D36" w:rsidRPr="00D03D36" w14:paraId="704559C0" w14:textId="77777777" w:rsidTr="00C003C3">
        <w:trPr>
          <w:trHeight w:val="20"/>
        </w:trPr>
        <w:tc>
          <w:tcPr>
            <w:tcW w:w="4223" w:type="dxa"/>
          </w:tcPr>
          <w:p w14:paraId="63D0FD77" w14:textId="388F721F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DPP</w:t>
            </w:r>
            <w:r w:rsidR="00844B9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03D3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44B97">
              <w:rPr>
                <w:rFonts w:ascii="Times New Roman" w:hAnsi="Times New Roman" w:cs="Times New Roman"/>
                <w:color w:val="000000" w:themeColor="text1"/>
              </w:rPr>
              <w:t xml:space="preserve"> inhibitor</w:t>
            </w:r>
            <w:r w:rsidR="0075347C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4067" w:type="dxa"/>
          </w:tcPr>
          <w:p w14:paraId="6398997E" w14:textId="354F8551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H</w:t>
            </w:r>
          </w:p>
        </w:tc>
      </w:tr>
      <w:tr w:rsidR="00D03D36" w:rsidRPr="00D03D36" w14:paraId="0E47AF68" w14:textId="77777777" w:rsidTr="00C003C3">
        <w:trPr>
          <w:trHeight w:val="20"/>
        </w:trPr>
        <w:tc>
          <w:tcPr>
            <w:tcW w:w="4223" w:type="dxa"/>
          </w:tcPr>
          <w:p w14:paraId="2F9118EE" w14:textId="66824FA4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4067" w:type="dxa"/>
          </w:tcPr>
          <w:p w14:paraId="6C7637CD" w14:textId="0DA3152E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A</w:t>
            </w:r>
          </w:p>
        </w:tc>
      </w:tr>
      <w:tr w:rsidR="00D03D36" w:rsidRPr="00D03D36" w14:paraId="7618DE59" w14:textId="77777777" w:rsidTr="00C003C3">
        <w:trPr>
          <w:trHeight w:val="20"/>
        </w:trPr>
        <w:tc>
          <w:tcPr>
            <w:tcW w:w="4223" w:type="dxa"/>
          </w:tcPr>
          <w:p w14:paraId="6F20ED0A" w14:textId="0344A42E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SGLT</w:t>
            </w:r>
            <w:r w:rsidR="00844B9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03D3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44B97">
              <w:rPr>
                <w:rFonts w:ascii="Times New Roman" w:hAnsi="Times New Roman" w:cs="Times New Roman"/>
                <w:color w:val="000000" w:themeColor="text1"/>
              </w:rPr>
              <w:t xml:space="preserve"> inhibitors</w:t>
            </w:r>
          </w:p>
        </w:tc>
        <w:tc>
          <w:tcPr>
            <w:tcW w:w="4067" w:type="dxa"/>
          </w:tcPr>
          <w:p w14:paraId="5D3284AE" w14:textId="6E29C3BB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10BK</w:t>
            </w:r>
          </w:p>
        </w:tc>
      </w:tr>
      <w:tr w:rsidR="00D03D36" w:rsidRPr="00D03D36" w14:paraId="377D414C" w14:textId="77777777" w:rsidTr="00C003C3">
        <w:trPr>
          <w:trHeight w:val="20"/>
        </w:trPr>
        <w:tc>
          <w:tcPr>
            <w:tcW w:w="4223" w:type="dxa"/>
          </w:tcPr>
          <w:p w14:paraId="3317060D" w14:textId="5C8528BD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lpha-blockers</w:t>
            </w:r>
          </w:p>
        </w:tc>
        <w:tc>
          <w:tcPr>
            <w:tcW w:w="4067" w:type="dxa"/>
          </w:tcPr>
          <w:p w14:paraId="154FF52B" w14:textId="63EA5F0E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02CA</w:t>
            </w:r>
          </w:p>
        </w:tc>
      </w:tr>
      <w:tr w:rsidR="00D03D36" w:rsidRPr="00D03D36" w14:paraId="71333BB1" w14:textId="77777777" w:rsidTr="00C003C3">
        <w:trPr>
          <w:trHeight w:val="20"/>
        </w:trPr>
        <w:tc>
          <w:tcPr>
            <w:tcW w:w="4223" w:type="dxa"/>
          </w:tcPr>
          <w:p w14:paraId="5B3ECFCF" w14:textId="049D8C2B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Beta- blockers</w:t>
            </w:r>
          </w:p>
        </w:tc>
        <w:tc>
          <w:tcPr>
            <w:tcW w:w="4067" w:type="dxa"/>
          </w:tcPr>
          <w:p w14:paraId="13B711D1" w14:textId="2D9A61DB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07</w:t>
            </w:r>
          </w:p>
        </w:tc>
      </w:tr>
      <w:tr w:rsidR="00D03D36" w:rsidRPr="00D03D36" w14:paraId="036F4880" w14:textId="77777777" w:rsidTr="00C003C3">
        <w:trPr>
          <w:trHeight w:val="20"/>
        </w:trPr>
        <w:tc>
          <w:tcPr>
            <w:tcW w:w="4223" w:type="dxa"/>
          </w:tcPr>
          <w:p w14:paraId="5585DB0D" w14:textId="16875EDC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CB</w:t>
            </w:r>
          </w:p>
        </w:tc>
        <w:tc>
          <w:tcPr>
            <w:tcW w:w="4067" w:type="dxa"/>
          </w:tcPr>
          <w:p w14:paraId="0B317557" w14:textId="4334608B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08</w:t>
            </w:r>
          </w:p>
        </w:tc>
      </w:tr>
      <w:tr w:rsidR="00D03D36" w:rsidRPr="00D03D36" w14:paraId="41986632" w14:textId="77777777" w:rsidTr="00C003C3">
        <w:trPr>
          <w:trHeight w:val="20"/>
        </w:trPr>
        <w:tc>
          <w:tcPr>
            <w:tcW w:w="4223" w:type="dxa"/>
          </w:tcPr>
          <w:p w14:paraId="5F3D0B53" w14:textId="0351E021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CEI</w:t>
            </w:r>
          </w:p>
        </w:tc>
        <w:tc>
          <w:tcPr>
            <w:tcW w:w="4067" w:type="dxa"/>
          </w:tcPr>
          <w:p w14:paraId="43E84B2A" w14:textId="3A69D20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09A, C09B</w:t>
            </w:r>
          </w:p>
        </w:tc>
      </w:tr>
      <w:tr w:rsidR="00D03D36" w:rsidRPr="00D03D36" w14:paraId="354E7DC4" w14:textId="77777777" w:rsidTr="00C003C3">
        <w:trPr>
          <w:trHeight w:val="20"/>
        </w:trPr>
        <w:tc>
          <w:tcPr>
            <w:tcW w:w="4223" w:type="dxa"/>
          </w:tcPr>
          <w:p w14:paraId="0E956123" w14:textId="7CA66541" w:rsidR="00D03D36" w:rsidRPr="00D03D36" w:rsidRDefault="00D03D36" w:rsidP="001B75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ARB</w:t>
            </w:r>
          </w:p>
        </w:tc>
        <w:tc>
          <w:tcPr>
            <w:tcW w:w="4067" w:type="dxa"/>
          </w:tcPr>
          <w:p w14:paraId="13BC2E72" w14:textId="20361B87" w:rsidR="00D03D36" w:rsidRPr="00D03D36" w:rsidRDefault="00D03D36" w:rsidP="00C003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3D36">
              <w:rPr>
                <w:rFonts w:ascii="Times New Roman" w:hAnsi="Times New Roman" w:cs="Times New Roman"/>
                <w:color w:val="000000" w:themeColor="text1"/>
              </w:rPr>
              <w:t>C09C, C09D</w:t>
            </w:r>
          </w:p>
        </w:tc>
      </w:tr>
    </w:tbl>
    <w:p w14:paraId="4B03EEE9" w14:textId="77777777" w:rsidR="00B306B7" w:rsidRDefault="00844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SAIDs: </w:t>
      </w:r>
      <w:r w:rsidRPr="00844B97">
        <w:rPr>
          <w:rFonts w:ascii="Times New Roman" w:hAnsi="Times New Roman" w:cs="Times New Roman"/>
        </w:rPr>
        <w:t>Nonsteroidal anti-inflammatory drugs</w:t>
      </w:r>
      <w:r>
        <w:rPr>
          <w:rFonts w:ascii="Times New Roman" w:hAnsi="Times New Roman" w:cs="Times New Roman"/>
        </w:rPr>
        <w:t xml:space="preserve">; DPP-4 inhibitors: </w:t>
      </w:r>
      <w:r w:rsidRPr="00844B97">
        <w:rPr>
          <w:rFonts w:ascii="Times New Roman" w:hAnsi="Times New Roman" w:cs="Times New Roman"/>
        </w:rPr>
        <w:t>Dipeptidyl peptidase-4 inhibitor</w:t>
      </w:r>
      <w:r>
        <w:rPr>
          <w:rFonts w:ascii="Times New Roman" w:hAnsi="Times New Roman" w:cs="Times New Roman"/>
        </w:rPr>
        <w:t>s; SGLT-2 inhibitors: S</w:t>
      </w:r>
      <w:r w:rsidRPr="00844B97">
        <w:rPr>
          <w:rFonts w:ascii="Times New Roman" w:hAnsi="Times New Roman" w:cs="Times New Roman"/>
        </w:rPr>
        <w:t>odium-glucose co-transporter 2 inhibitor</w:t>
      </w:r>
      <w:r>
        <w:rPr>
          <w:rFonts w:ascii="Times New Roman" w:hAnsi="Times New Roman" w:cs="Times New Roman"/>
        </w:rPr>
        <w:t xml:space="preserve">s; CCB: Calcium channel blockers; ACEI: </w:t>
      </w:r>
      <w:r w:rsidRPr="00844B97">
        <w:rPr>
          <w:rFonts w:ascii="Times New Roman" w:hAnsi="Times New Roman" w:cs="Times New Roman"/>
        </w:rPr>
        <w:t>Angiotensin-Converting Enzyme Inhibitors</w:t>
      </w:r>
      <w:r>
        <w:rPr>
          <w:rFonts w:ascii="Times New Roman" w:hAnsi="Times New Roman" w:cs="Times New Roman"/>
        </w:rPr>
        <w:t>;  ARB: A</w:t>
      </w:r>
      <w:r w:rsidRPr="00844B97">
        <w:rPr>
          <w:rFonts w:ascii="Times New Roman" w:hAnsi="Times New Roman" w:cs="Times New Roman"/>
        </w:rPr>
        <w:t>ngiotensin II receptor blocke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7CB929A1" w14:textId="77777777" w:rsidR="00625B34" w:rsidRDefault="00625B34">
      <w:pPr>
        <w:rPr>
          <w:rFonts w:ascii="Times New Roman" w:hAnsi="Times New Roman" w:cs="Times New Roman"/>
        </w:rPr>
      </w:pPr>
    </w:p>
    <w:p w14:paraId="2FB443F3" w14:textId="77777777" w:rsidR="00625B34" w:rsidRDefault="00625B34">
      <w:pPr>
        <w:rPr>
          <w:rFonts w:ascii="Times New Roman" w:hAnsi="Times New Roman" w:cs="Times New Roman"/>
        </w:rPr>
      </w:pPr>
    </w:p>
    <w:p w14:paraId="5042DFC6" w14:textId="77777777" w:rsidR="00625B34" w:rsidRDefault="00625B34">
      <w:pPr>
        <w:rPr>
          <w:rFonts w:ascii="Times New Roman" w:hAnsi="Times New Roman" w:cs="Times New Roman"/>
        </w:rPr>
      </w:pPr>
    </w:p>
    <w:p w14:paraId="0BFAB0B3" w14:textId="77777777" w:rsidR="00625B34" w:rsidRDefault="00625B34">
      <w:pPr>
        <w:rPr>
          <w:rFonts w:ascii="Times New Roman" w:hAnsi="Times New Roman" w:cs="Times New Roman"/>
        </w:rPr>
      </w:pPr>
    </w:p>
    <w:p w14:paraId="24F58414" w14:textId="77777777" w:rsidR="00625B34" w:rsidRDefault="00625B34">
      <w:pPr>
        <w:rPr>
          <w:rFonts w:ascii="Times New Roman" w:hAnsi="Times New Roman" w:cs="Times New Roman"/>
        </w:rPr>
      </w:pPr>
    </w:p>
    <w:p w14:paraId="07A6F705" w14:textId="77777777" w:rsidR="00625B34" w:rsidRDefault="00625B34">
      <w:pPr>
        <w:rPr>
          <w:rFonts w:ascii="Times New Roman" w:hAnsi="Times New Roman" w:cs="Times New Roman"/>
        </w:rPr>
      </w:pPr>
    </w:p>
    <w:p w14:paraId="7B29DFD0" w14:textId="77777777" w:rsidR="00625B34" w:rsidRDefault="00625B34">
      <w:pPr>
        <w:rPr>
          <w:rFonts w:ascii="Times New Roman" w:hAnsi="Times New Roman" w:cs="Times New Roman"/>
        </w:rPr>
      </w:pPr>
    </w:p>
    <w:p w14:paraId="090390F8" w14:textId="77777777" w:rsidR="00625B34" w:rsidRDefault="00625B34">
      <w:pPr>
        <w:rPr>
          <w:rFonts w:ascii="Times New Roman" w:hAnsi="Times New Roman" w:cs="Times New Roman"/>
        </w:rPr>
      </w:pPr>
    </w:p>
    <w:p w14:paraId="07A2F1CB" w14:textId="77777777" w:rsidR="00625B34" w:rsidRDefault="00625B34">
      <w:pPr>
        <w:rPr>
          <w:rFonts w:ascii="Times New Roman" w:hAnsi="Times New Roman" w:cs="Times New Roman"/>
        </w:rPr>
      </w:pPr>
    </w:p>
    <w:sectPr w:rsidR="00625B34" w:rsidSect="00280A9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FE9162" w16cid:durableId="0D4BE6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38416" w14:textId="77777777" w:rsidR="00670297" w:rsidRDefault="00670297" w:rsidP="00B306B7">
      <w:pPr>
        <w:spacing w:after="0" w:line="240" w:lineRule="auto"/>
      </w:pPr>
      <w:r>
        <w:separator/>
      </w:r>
    </w:p>
  </w:endnote>
  <w:endnote w:type="continuationSeparator" w:id="0">
    <w:p w14:paraId="5C49F45C" w14:textId="77777777" w:rsidR="00670297" w:rsidRDefault="00670297" w:rsidP="00B30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BE3FD" w14:textId="77777777" w:rsidR="00670297" w:rsidRDefault="00670297" w:rsidP="00B306B7">
      <w:pPr>
        <w:spacing w:after="0" w:line="240" w:lineRule="auto"/>
      </w:pPr>
      <w:r>
        <w:separator/>
      </w:r>
    </w:p>
  </w:footnote>
  <w:footnote w:type="continuationSeparator" w:id="0">
    <w:p w14:paraId="0A89DC6C" w14:textId="77777777" w:rsidR="00670297" w:rsidRDefault="00670297" w:rsidP="00B30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88"/>
    <w:rsid w:val="000326CE"/>
    <w:rsid w:val="00036138"/>
    <w:rsid w:val="00053F8D"/>
    <w:rsid w:val="000902E7"/>
    <w:rsid w:val="00093E9F"/>
    <w:rsid w:val="000B5219"/>
    <w:rsid w:val="000B5F2D"/>
    <w:rsid w:val="000E53ED"/>
    <w:rsid w:val="001004FB"/>
    <w:rsid w:val="001A1AF6"/>
    <w:rsid w:val="001A57B2"/>
    <w:rsid w:val="001B7584"/>
    <w:rsid w:val="001C1924"/>
    <w:rsid w:val="001C6E73"/>
    <w:rsid w:val="00205AE2"/>
    <w:rsid w:val="002068B4"/>
    <w:rsid w:val="00222ABC"/>
    <w:rsid w:val="002508F4"/>
    <w:rsid w:val="002518A0"/>
    <w:rsid w:val="00280A93"/>
    <w:rsid w:val="002908F4"/>
    <w:rsid w:val="002B7DA4"/>
    <w:rsid w:val="002C4C2E"/>
    <w:rsid w:val="00310B5B"/>
    <w:rsid w:val="0031468E"/>
    <w:rsid w:val="00314D30"/>
    <w:rsid w:val="00363EED"/>
    <w:rsid w:val="00365521"/>
    <w:rsid w:val="00395361"/>
    <w:rsid w:val="003B6414"/>
    <w:rsid w:val="003B6D12"/>
    <w:rsid w:val="003E1C31"/>
    <w:rsid w:val="003E5A74"/>
    <w:rsid w:val="003F2C00"/>
    <w:rsid w:val="004054A5"/>
    <w:rsid w:val="0042168B"/>
    <w:rsid w:val="00422447"/>
    <w:rsid w:val="00443332"/>
    <w:rsid w:val="00457BEE"/>
    <w:rsid w:val="004612D9"/>
    <w:rsid w:val="004628D4"/>
    <w:rsid w:val="004A2EA8"/>
    <w:rsid w:val="004B2BBE"/>
    <w:rsid w:val="004C5012"/>
    <w:rsid w:val="00514BB5"/>
    <w:rsid w:val="0051636A"/>
    <w:rsid w:val="005230E2"/>
    <w:rsid w:val="005363D5"/>
    <w:rsid w:val="00537D2F"/>
    <w:rsid w:val="00544430"/>
    <w:rsid w:val="0057018C"/>
    <w:rsid w:val="005776E4"/>
    <w:rsid w:val="005925DF"/>
    <w:rsid w:val="005977CB"/>
    <w:rsid w:val="005B5FDF"/>
    <w:rsid w:val="005F32E7"/>
    <w:rsid w:val="005F491D"/>
    <w:rsid w:val="00603CAE"/>
    <w:rsid w:val="00625B34"/>
    <w:rsid w:val="0063494E"/>
    <w:rsid w:val="0064143E"/>
    <w:rsid w:val="00647905"/>
    <w:rsid w:val="0065600F"/>
    <w:rsid w:val="00670297"/>
    <w:rsid w:val="00693161"/>
    <w:rsid w:val="006B6520"/>
    <w:rsid w:val="006B67A4"/>
    <w:rsid w:val="006F0B20"/>
    <w:rsid w:val="007077A1"/>
    <w:rsid w:val="00731D45"/>
    <w:rsid w:val="007364DD"/>
    <w:rsid w:val="00746357"/>
    <w:rsid w:val="0075347C"/>
    <w:rsid w:val="00791344"/>
    <w:rsid w:val="00792E56"/>
    <w:rsid w:val="007A6E9D"/>
    <w:rsid w:val="007C729A"/>
    <w:rsid w:val="007D7585"/>
    <w:rsid w:val="007E3329"/>
    <w:rsid w:val="00815714"/>
    <w:rsid w:val="00831B82"/>
    <w:rsid w:val="00844B97"/>
    <w:rsid w:val="0086047A"/>
    <w:rsid w:val="008A1966"/>
    <w:rsid w:val="008F01C1"/>
    <w:rsid w:val="009111BB"/>
    <w:rsid w:val="00933AD4"/>
    <w:rsid w:val="0095125C"/>
    <w:rsid w:val="00954502"/>
    <w:rsid w:val="00965E1E"/>
    <w:rsid w:val="00973AE3"/>
    <w:rsid w:val="009828C1"/>
    <w:rsid w:val="009F67EC"/>
    <w:rsid w:val="00A225FC"/>
    <w:rsid w:val="00A245E7"/>
    <w:rsid w:val="00A53966"/>
    <w:rsid w:val="00A54C86"/>
    <w:rsid w:val="00AA32C1"/>
    <w:rsid w:val="00AD502C"/>
    <w:rsid w:val="00B044A7"/>
    <w:rsid w:val="00B2650E"/>
    <w:rsid w:val="00B27BAA"/>
    <w:rsid w:val="00B306B7"/>
    <w:rsid w:val="00B32078"/>
    <w:rsid w:val="00B41BB5"/>
    <w:rsid w:val="00BB282F"/>
    <w:rsid w:val="00C003C3"/>
    <w:rsid w:val="00C05268"/>
    <w:rsid w:val="00C0633B"/>
    <w:rsid w:val="00C072D5"/>
    <w:rsid w:val="00C41AB2"/>
    <w:rsid w:val="00C51CF0"/>
    <w:rsid w:val="00C5362D"/>
    <w:rsid w:val="00C65460"/>
    <w:rsid w:val="00CA59FD"/>
    <w:rsid w:val="00CB3DEC"/>
    <w:rsid w:val="00CD731F"/>
    <w:rsid w:val="00CE63D8"/>
    <w:rsid w:val="00CF0846"/>
    <w:rsid w:val="00CF2BAA"/>
    <w:rsid w:val="00CF781E"/>
    <w:rsid w:val="00D0018D"/>
    <w:rsid w:val="00D03D36"/>
    <w:rsid w:val="00D1744F"/>
    <w:rsid w:val="00D77E02"/>
    <w:rsid w:val="00DA180E"/>
    <w:rsid w:val="00DB4888"/>
    <w:rsid w:val="00DB7A9F"/>
    <w:rsid w:val="00DE516B"/>
    <w:rsid w:val="00DF6628"/>
    <w:rsid w:val="00E22172"/>
    <w:rsid w:val="00E22909"/>
    <w:rsid w:val="00EA16CD"/>
    <w:rsid w:val="00EA6D6C"/>
    <w:rsid w:val="00F1240D"/>
    <w:rsid w:val="00F80552"/>
    <w:rsid w:val="00F83765"/>
    <w:rsid w:val="00FA1DE4"/>
    <w:rsid w:val="00FB3CC3"/>
    <w:rsid w:val="00FC3CF3"/>
    <w:rsid w:val="00FE5006"/>
    <w:rsid w:val="00FF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20BA472"/>
  <w15:docId w15:val="{85B76844-6DC9-40FD-9752-D5F6E3CA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B48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88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88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88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88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88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88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48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B4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B488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B4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B488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B488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B488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B488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B488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48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B4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8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B48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B48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8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8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B48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88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B4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格格線1"/>
    <w:basedOn w:val="a1"/>
    <w:next w:val="ae"/>
    <w:uiPriority w:val="39"/>
    <w:rsid w:val="00B306B7"/>
    <w:pPr>
      <w:spacing w:after="0" w:line="240" w:lineRule="auto"/>
    </w:pPr>
    <w:rPr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annotation reference"/>
    <w:basedOn w:val="a0"/>
    <w:uiPriority w:val="99"/>
    <w:semiHidden/>
    <w:unhideWhenUsed/>
    <w:rsid w:val="00B306B7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B306B7"/>
    <w:pPr>
      <w:spacing w:after="0" w:line="240" w:lineRule="auto"/>
    </w:pPr>
    <w:rPr>
      <w:szCs w:val="22"/>
      <w14:ligatures w14:val="none"/>
    </w:rPr>
  </w:style>
  <w:style w:type="character" w:customStyle="1" w:styleId="af1">
    <w:name w:val="註解文字 字元"/>
    <w:basedOn w:val="a0"/>
    <w:link w:val="af0"/>
    <w:uiPriority w:val="99"/>
    <w:semiHidden/>
    <w:rsid w:val="00B306B7"/>
    <w:rPr>
      <w:szCs w:val="22"/>
      <w14:ligatures w14:val="none"/>
    </w:rPr>
  </w:style>
  <w:style w:type="paragraph" w:styleId="af2">
    <w:name w:val="header"/>
    <w:basedOn w:val="a"/>
    <w:link w:val="af3"/>
    <w:uiPriority w:val="99"/>
    <w:unhideWhenUsed/>
    <w:rsid w:val="00B306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B306B7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B306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B306B7"/>
    <w:rPr>
      <w:sz w:val="20"/>
      <w:szCs w:val="20"/>
    </w:rPr>
  </w:style>
  <w:style w:type="table" w:customStyle="1" w:styleId="21">
    <w:name w:val="表格格線2"/>
    <w:basedOn w:val="a1"/>
    <w:next w:val="ae"/>
    <w:uiPriority w:val="39"/>
    <w:qFormat/>
    <w:rsid w:val="00933AD4"/>
    <w:pPr>
      <w:spacing w:after="0" w:line="240" w:lineRule="auto"/>
    </w:pPr>
    <w:rPr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表格格線3"/>
    <w:basedOn w:val="a1"/>
    <w:next w:val="ae"/>
    <w:uiPriority w:val="39"/>
    <w:qFormat/>
    <w:rsid w:val="00603CAE"/>
    <w:pPr>
      <w:spacing w:after="0" w:line="240" w:lineRule="auto"/>
    </w:pPr>
    <w:rPr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表格格線4"/>
    <w:basedOn w:val="a1"/>
    <w:next w:val="ae"/>
    <w:uiPriority w:val="39"/>
    <w:qFormat/>
    <w:rsid w:val="00C0633B"/>
    <w:pPr>
      <w:spacing w:after="0" w:line="240" w:lineRule="auto"/>
    </w:pPr>
    <w:rPr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Balloon Text"/>
    <w:basedOn w:val="a"/>
    <w:link w:val="af7"/>
    <w:uiPriority w:val="99"/>
    <w:semiHidden/>
    <w:unhideWhenUsed/>
    <w:rsid w:val="00F837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註解方塊文字 字元"/>
    <w:basedOn w:val="a0"/>
    <w:link w:val="af6"/>
    <w:uiPriority w:val="99"/>
    <w:semiHidden/>
    <w:rsid w:val="00F837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8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AC3D5-910B-4727-90DA-BC4C2124F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5-05-28T08:30:00Z</dcterms:created>
  <dcterms:modified xsi:type="dcterms:W3CDTF">2025-05-31T13:46:00Z</dcterms:modified>
</cp:coreProperties>
</file>